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E8419" w14:textId="77777777" w:rsidR="00386227" w:rsidRPr="00546F9E" w:rsidRDefault="00386227" w:rsidP="0038622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6F9E">
        <w:rPr>
          <w:rFonts w:ascii="Times New Roman" w:hAnsi="Times New Roman" w:cs="Times New Roman"/>
          <w:b/>
          <w:sz w:val="24"/>
          <w:szCs w:val="24"/>
        </w:rPr>
        <w:t>SUPPLEMENTARY FIGURE SF2</w:t>
      </w:r>
    </w:p>
    <w:p w14:paraId="372E8581" w14:textId="77777777" w:rsidR="00386227" w:rsidRDefault="00386227" w:rsidP="0038622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00DAB6" w14:textId="0EC47836" w:rsidR="00606C69" w:rsidRDefault="00386227" w:rsidP="00386227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447AFF" wp14:editId="382F5823">
            <wp:extent cx="5606647" cy="4730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NBC_onco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595" cy="4737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F33E2" w14:textId="2FD39BAB" w:rsidR="00610501" w:rsidRPr="00195A19" w:rsidRDefault="00610501" w:rsidP="0061050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5A19">
        <w:rPr>
          <w:rFonts w:ascii="Times New Roman" w:hAnsi="Times New Roman" w:cs="Times New Roman"/>
          <w:b/>
          <w:bCs/>
          <w:sz w:val="24"/>
          <w:szCs w:val="24"/>
        </w:rPr>
        <w:t>SUPPLEMENTARY FIGURE SF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95A1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BDE4F91" w14:textId="1A5EEF69" w:rsidR="00610501" w:rsidRDefault="00610501" w:rsidP="00610501">
      <w:pPr>
        <w:spacing w:after="0" w:line="480" w:lineRule="auto"/>
      </w:pPr>
      <w:r w:rsidRPr="00546F9E">
        <w:rPr>
          <w:rFonts w:ascii="Times New Roman" w:hAnsi="Times New Roman" w:cs="Times New Roman"/>
          <w:b/>
          <w:sz w:val="24"/>
          <w:szCs w:val="24"/>
        </w:rPr>
        <w:t>Somatic mutations in genes commonly altered in TNB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nco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wing somatic mutations reported as commonly prevalent in other TNBC cohorts.</w:t>
      </w:r>
    </w:p>
    <w:sectPr w:rsidR="00610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227"/>
    <w:rsid w:val="00386227"/>
    <w:rsid w:val="00606C69"/>
    <w:rsid w:val="00610501"/>
    <w:rsid w:val="009D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0B868"/>
  <w15:chartTrackingRefBased/>
  <w15:docId w15:val="{9839DDDC-670F-4C03-B6F0-7E7D00C36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22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>M.D. Anderson Cancer Center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,Clinton</dc:creator>
  <cp:keywords/>
  <dc:description/>
  <cp:lastModifiedBy>Yam,Clinton</cp:lastModifiedBy>
  <cp:revision>2</cp:revision>
  <dcterms:created xsi:type="dcterms:W3CDTF">2024-09-25T20:37:00Z</dcterms:created>
  <dcterms:modified xsi:type="dcterms:W3CDTF">2024-09-25T20:37:00Z</dcterms:modified>
</cp:coreProperties>
</file>